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3B4C6" w14:textId="31234261" w:rsidR="00050999" w:rsidRPr="002C12B7" w:rsidRDefault="00050999" w:rsidP="00790BEC">
      <w:pPr>
        <w:spacing w:line="400" w:lineRule="exact"/>
        <w:jc w:val="left"/>
        <w:rPr>
          <w:rFonts w:ascii="Times New Roman" w:hAnsi="Times New Roman" w:cs="Times New Roman"/>
          <w:szCs w:val="21"/>
        </w:rPr>
      </w:pPr>
      <w:r w:rsidRPr="002C12B7">
        <w:rPr>
          <w:rFonts w:ascii="Times New Roman" w:hAnsi="Times New Roman" w:cs="Times New Roman"/>
          <w:b/>
          <w:szCs w:val="21"/>
        </w:rPr>
        <w:t>Table S</w:t>
      </w:r>
      <w:r w:rsidR="00EC1254">
        <w:rPr>
          <w:rFonts w:ascii="Times New Roman" w:hAnsi="Times New Roman" w:cs="Times New Roman"/>
          <w:b/>
          <w:szCs w:val="21"/>
        </w:rPr>
        <w:t>2</w:t>
      </w:r>
      <w:r w:rsidRPr="002C12B7">
        <w:rPr>
          <w:rFonts w:ascii="Times New Roman" w:hAnsi="Times New Roman" w:cs="Times New Roman"/>
          <w:b/>
          <w:szCs w:val="21"/>
        </w:rPr>
        <w:t xml:space="preserve"> </w:t>
      </w:r>
      <w:r w:rsidRPr="004637CE">
        <w:rPr>
          <w:rFonts w:ascii="Times New Roman" w:hAnsi="Times New Roman" w:cs="Times New Roman"/>
          <w:szCs w:val="21"/>
        </w:rPr>
        <w:t xml:space="preserve">Primers used for APPV genome amplification </w:t>
      </w:r>
      <w:r w:rsidR="00A43058" w:rsidRPr="004637CE">
        <w:rPr>
          <w:rFonts w:ascii="Times New Roman" w:hAnsi="Times New Roman" w:cs="Times New Roman"/>
          <w:szCs w:val="21"/>
        </w:rPr>
        <w:t>in this study</w:t>
      </w:r>
    </w:p>
    <w:tbl>
      <w:tblPr>
        <w:tblW w:w="836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3827"/>
        <w:gridCol w:w="1276"/>
        <w:gridCol w:w="1985"/>
      </w:tblGrid>
      <w:tr w:rsidR="00C47857" w:rsidRPr="002C12B7" w14:paraId="31A2E5EB" w14:textId="543D3BD5" w:rsidTr="00A70B60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2EFAF2FC" w14:textId="77777777" w:rsidR="00C47857" w:rsidRPr="002C12B7" w:rsidRDefault="00C4785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C12B7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Primers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6C488C54" w14:textId="77777777" w:rsidR="00C47857" w:rsidRPr="002C12B7" w:rsidRDefault="00C4785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2B7">
              <w:rPr>
                <w:rFonts w:ascii="Times New Roman" w:hAnsi="Times New Roman" w:cs="Times New Roman"/>
                <w:b/>
                <w:bCs/>
                <w:szCs w:val="21"/>
              </w:rPr>
              <w:t>Sequence (5’ to 3’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363C6A1A" w14:textId="77777777" w:rsidR="00C47857" w:rsidRPr="002C12B7" w:rsidRDefault="00C4785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C12B7">
              <w:rPr>
                <w:rFonts w:ascii="Times New Roman" w:hAnsi="Times New Roman" w:cs="Times New Roman"/>
                <w:b/>
                <w:bCs/>
                <w:szCs w:val="21"/>
              </w:rPr>
              <w:t>Length (bp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4C2D34F7" w14:textId="58716B91" w:rsidR="00C47857" w:rsidRPr="002C12B7" w:rsidRDefault="00A70B60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0B60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Primer location</w:t>
            </w:r>
            <w:r w:rsidR="005B6AAB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 xml:space="preserve"> (</w:t>
            </w:r>
            <w:proofErr w:type="spellStart"/>
            <w:r w:rsidR="005B6AAB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nt</w:t>
            </w:r>
            <w:proofErr w:type="spellEnd"/>
            <w:r w:rsidR="005B6AAB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)</w:t>
            </w:r>
            <w:r w:rsidR="005B6AAB" w:rsidRPr="005B6AAB">
              <w:rPr>
                <w:rFonts w:ascii="Times New Roman" w:hAnsi="Times New Roman" w:cs="Times New Roman"/>
                <w:b/>
                <w:bCs/>
                <w:color w:val="FF0000"/>
                <w:szCs w:val="21"/>
                <w:vertAlign w:val="superscript"/>
              </w:rPr>
              <w:t>a</w:t>
            </w:r>
          </w:p>
        </w:tc>
      </w:tr>
      <w:tr w:rsidR="00EB6999" w:rsidRPr="002C12B7" w14:paraId="1041B059" w14:textId="7D55D8B8" w:rsidTr="00A70B60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15B31E0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1-F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2953F7C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en-IE"/>
              </w:rPr>
            </w:pP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  <w:lang w:val="en-IE"/>
              </w:rPr>
              <w:t>TGCTTTGATTGGCTGCATT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22B13B1C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210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616807BF" w14:textId="606E0069" w:rsidR="00EB6999" w:rsidRPr="002C12B7" w:rsidRDefault="000829D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8147F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7</w:t>
            </w:r>
            <w:r w:rsidRPr="0068147F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-2216</w:t>
            </w:r>
          </w:p>
        </w:tc>
      </w:tr>
      <w:tr w:rsidR="00EB6999" w:rsidRPr="002C12B7" w14:paraId="14A39968" w14:textId="6EFE22CB" w:rsidTr="00A70B60">
        <w:trPr>
          <w:jc w:val="center"/>
        </w:trPr>
        <w:tc>
          <w:tcPr>
            <w:tcW w:w="1276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316EF65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1-R</w:t>
            </w:r>
          </w:p>
        </w:tc>
        <w:tc>
          <w:tcPr>
            <w:tcW w:w="3827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1EABDD8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GGCTGGGAGTTCTATTGT</w:t>
            </w:r>
          </w:p>
        </w:tc>
        <w:tc>
          <w:tcPr>
            <w:tcW w:w="1276" w:type="dxa"/>
            <w:vMerge/>
            <w:vAlign w:val="center"/>
          </w:tcPr>
          <w:p w14:paraId="0582049A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2689C1FB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B6999" w:rsidRPr="002C12B7" w14:paraId="4A7630AB" w14:textId="0DE373F5" w:rsidTr="00A70B60">
        <w:trPr>
          <w:jc w:val="center"/>
        </w:trPr>
        <w:tc>
          <w:tcPr>
            <w:tcW w:w="1276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340E9A5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2-F</w:t>
            </w:r>
          </w:p>
        </w:tc>
        <w:tc>
          <w:tcPr>
            <w:tcW w:w="3827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C5047FE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ACTTGTTTGGCTCAGGTA</w:t>
            </w:r>
          </w:p>
        </w:tc>
        <w:tc>
          <w:tcPr>
            <w:tcW w:w="1276" w:type="dxa"/>
            <w:vMerge w:val="restart"/>
            <w:vAlign w:val="center"/>
          </w:tcPr>
          <w:p w14:paraId="3EE6A813" w14:textId="7271C264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8147F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23</w:t>
            </w:r>
            <w:r w:rsidR="0068147F" w:rsidRPr="0068147F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94</w:t>
            </w:r>
          </w:p>
        </w:tc>
        <w:tc>
          <w:tcPr>
            <w:tcW w:w="1985" w:type="dxa"/>
            <w:vMerge w:val="restart"/>
            <w:vAlign w:val="center"/>
          </w:tcPr>
          <w:p w14:paraId="69E43333" w14:textId="2AF02EAC" w:rsidR="00EB6999" w:rsidRPr="002C12B7" w:rsidRDefault="0068147F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8147F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2</w:t>
            </w:r>
            <w:r w:rsidRPr="0068147F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028-4421</w:t>
            </w:r>
          </w:p>
        </w:tc>
      </w:tr>
      <w:tr w:rsidR="00EB6999" w:rsidRPr="002C12B7" w14:paraId="6399732A" w14:textId="728D2A61" w:rsidTr="00A70B60">
        <w:trPr>
          <w:jc w:val="center"/>
        </w:trPr>
        <w:tc>
          <w:tcPr>
            <w:tcW w:w="1276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335E9E3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2-R</w:t>
            </w:r>
          </w:p>
        </w:tc>
        <w:tc>
          <w:tcPr>
            <w:tcW w:w="3827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65A742B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TATCCCCAGGAAGGTCAT</w:t>
            </w:r>
          </w:p>
        </w:tc>
        <w:tc>
          <w:tcPr>
            <w:tcW w:w="1276" w:type="dxa"/>
            <w:vMerge/>
            <w:vAlign w:val="center"/>
          </w:tcPr>
          <w:p w14:paraId="47277322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2C9FB8EF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B6999" w:rsidRPr="002C12B7" w14:paraId="5A91D551" w14:textId="06867FAC" w:rsidTr="00A70B60">
        <w:trPr>
          <w:jc w:val="center"/>
        </w:trPr>
        <w:tc>
          <w:tcPr>
            <w:tcW w:w="1276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0E3F2D8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3-F</w:t>
            </w:r>
          </w:p>
        </w:tc>
        <w:tc>
          <w:tcPr>
            <w:tcW w:w="3827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3E8011E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TATTTTAGGAGAGCTGGGTT</w:t>
            </w:r>
          </w:p>
        </w:tc>
        <w:tc>
          <w:tcPr>
            <w:tcW w:w="1276" w:type="dxa"/>
            <w:vMerge w:val="restart"/>
            <w:vAlign w:val="center"/>
          </w:tcPr>
          <w:p w14:paraId="467F9BAA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97</w:t>
            </w:r>
          </w:p>
        </w:tc>
        <w:tc>
          <w:tcPr>
            <w:tcW w:w="1985" w:type="dxa"/>
            <w:vMerge w:val="restart"/>
            <w:vAlign w:val="center"/>
          </w:tcPr>
          <w:p w14:paraId="70DC8A9A" w14:textId="2ABF4377" w:rsidR="00EB6999" w:rsidRPr="002C12B7" w:rsidRDefault="0068147F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8147F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4</w:t>
            </w:r>
            <w:r w:rsidRPr="0068147F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273-6269</w:t>
            </w:r>
          </w:p>
        </w:tc>
      </w:tr>
      <w:tr w:rsidR="00EB6999" w:rsidRPr="002C12B7" w14:paraId="25B057AC" w14:textId="57BE1AB9" w:rsidTr="00A70B60">
        <w:trPr>
          <w:jc w:val="center"/>
        </w:trPr>
        <w:tc>
          <w:tcPr>
            <w:tcW w:w="1276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7B169BB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3-R</w:t>
            </w:r>
          </w:p>
        </w:tc>
        <w:tc>
          <w:tcPr>
            <w:tcW w:w="3827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C31F496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TTGTGGGTTGACATCTTTTAG</w:t>
            </w:r>
          </w:p>
        </w:tc>
        <w:tc>
          <w:tcPr>
            <w:tcW w:w="1276" w:type="dxa"/>
            <w:vMerge/>
            <w:vAlign w:val="center"/>
          </w:tcPr>
          <w:p w14:paraId="03810D8A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331410E3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B6999" w:rsidRPr="002C12B7" w14:paraId="0E87C467" w14:textId="23D89A9A" w:rsidTr="00A70B60">
        <w:trPr>
          <w:jc w:val="center"/>
        </w:trPr>
        <w:tc>
          <w:tcPr>
            <w:tcW w:w="1276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92026A4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4-F</w:t>
            </w:r>
          </w:p>
        </w:tc>
        <w:tc>
          <w:tcPr>
            <w:tcW w:w="3827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1775484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GTCTTTATGATGTAGATGAA</w:t>
            </w:r>
          </w:p>
        </w:tc>
        <w:tc>
          <w:tcPr>
            <w:tcW w:w="1276" w:type="dxa"/>
            <w:vMerge w:val="restart"/>
            <w:vAlign w:val="center"/>
          </w:tcPr>
          <w:p w14:paraId="39F23E5F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283</w:t>
            </w:r>
          </w:p>
        </w:tc>
        <w:tc>
          <w:tcPr>
            <w:tcW w:w="1985" w:type="dxa"/>
            <w:vMerge w:val="restart"/>
            <w:vAlign w:val="center"/>
          </w:tcPr>
          <w:p w14:paraId="47AFBA05" w14:textId="069D866A" w:rsidR="00EB6999" w:rsidRPr="002C12B7" w:rsidRDefault="00B02CF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2CF7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6</w:t>
            </w:r>
            <w:r w:rsidRPr="00B02CF7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012-8294</w:t>
            </w:r>
          </w:p>
        </w:tc>
      </w:tr>
      <w:tr w:rsidR="00EB6999" w:rsidRPr="002C12B7" w14:paraId="690C864C" w14:textId="3B8034DF" w:rsidTr="00A70B60">
        <w:trPr>
          <w:jc w:val="center"/>
        </w:trPr>
        <w:tc>
          <w:tcPr>
            <w:tcW w:w="1276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9865313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4-R</w:t>
            </w:r>
          </w:p>
        </w:tc>
        <w:tc>
          <w:tcPr>
            <w:tcW w:w="3827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12DC777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TACAATGTCCCTGATTTCTG</w:t>
            </w:r>
          </w:p>
        </w:tc>
        <w:tc>
          <w:tcPr>
            <w:tcW w:w="1276" w:type="dxa"/>
            <w:vMerge/>
            <w:vAlign w:val="center"/>
          </w:tcPr>
          <w:p w14:paraId="5449BF40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40792DCC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B6999" w:rsidRPr="002C12B7" w14:paraId="1D39FAEF" w14:textId="03DEBC56" w:rsidTr="00A70B60">
        <w:trPr>
          <w:jc w:val="center"/>
        </w:trPr>
        <w:tc>
          <w:tcPr>
            <w:tcW w:w="1276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0890AFF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5-F</w:t>
            </w:r>
          </w:p>
        </w:tc>
        <w:tc>
          <w:tcPr>
            <w:tcW w:w="3827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4779601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GATCACGGATCAACTCACTA</w:t>
            </w:r>
          </w:p>
        </w:tc>
        <w:tc>
          <w:tcPr>
            <w:tcW w:w="1276" w:type="dxa"/>
            <w:vMerge w:val="restart"/>
            <w:vAlign w:val="center"/>
          </w:tcPr>
          <w:p w14:paraId="3AC27523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81</w:t>
            </w:r>
          </w:p>
        </w:tc>
        <w:tc>
          <w:tcPr>
            <w:tcW w:w="1985" w:type="dxa"/>
            <w:vMerge w:val="restart"/>
            <w:vAlign w:val="center"/>
          </w:tcPr>
          <w:p w14:paraId="12EBDED3" w14:textId="1D0628FA" w:rsidR="00EB6999" w:rsidRPr="002C12B7" w:rsidRDefault="00B02CF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2CF7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8</w:t>
            </w:r>
            <w:r w:rsidRPr="00B02CF7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224-9904</w:t>
            </w:r>
          </w:p>
        </w:tc>
      </w:tr>
      <w:tr w:rsidR="00EB6999" w:rsidRPr="002C12B7" w14:paraId="2470B7D9" w14:textId="7DD0053D" w:rsidTr="00A70B60">
        <w:trPr>
          <w:jc w:val="center"/>
        </w:trPr>
        <w:tc>
          <w:tcPr>
            <w:tcW w:w="1276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45C6A15" w14:textId="77777777" w:rsidR="00EB6999" w:rsidRPr="003C78F1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78F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5-R</w:t>
            </w:r>
          </w:p>
        </w:tc>
        <w:tc>
          <w:tcPr>
            <w:tcW w:w="3827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85E7780" w14:textId="77777777" w:rsidR="00EB6999" w:rsidRPr="003C78F1" w:rsidRDefault="00EB6999" w:rsidP="00790BEC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3C78F1">
              <w:rPr>
                <w:rFonts w:ascii="Times New Roman" w:hAnsi="Times New Roman" w:cs="Times New Roman"/>
                <w:kern w:val="0"/>
              </w:rPr>
              <w:t>TTGGCATGGCTGTTTCGTAGTA</w:t>
            </w:r>
          </w:p>
        </w:tc>
        <w:tc>
          <w:tcPr>
            <w:tcW w:w="1276" w:type="dxa"/>
            <w:vMerge/>
            <w:vAlign w:val="center"/>
          </w:tcPr>
          <w:p w14:paraId="5B1B5B77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3065E508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B6999" w:rsidRPr="002C12B7" w14:paraId="3C40CDF0" w14:textId="50101EB9" w:rsidTr="00A70B60">
        <w:trPr>
          <w:jc w:val="center"/>
        </w:trPr>
        <w:tc>
          <w:tcPr>
            <w:tcW w:w="1276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349CF7C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6-F</w:t>
            </w:r>
          </w:p>
        </w:tc>
        <w:tc>
          <w:tcPr>
            <w:tcW w:w="3827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1A97EBF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TAAGTTCAGGCAATCAAT</w:t>
            </w:r>
          </w:p>
        </w:tc>
        <w:tc>
          <w:tcPr>
            <w:tcW w:w="1276" w:type="dxa"/>
            <w:vMerge w:val="restart"/>
            <w:vAlign w:val="center"/>
          </w:tcPr>
          <w:p w14:paraId="2E702FCB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55</w:t>
            </w:r>
          </w:p>
        </w:tc>
        <w:tc>
          <w:tcPr>
            <w:tcW w:w="1985" w:type="dxa"/>
            <w:vMerge w:val="restart"/>
            <w:vAlign w:val="center"/>
          </w:tcPr>
          <w:p w14:paraId="15778F9A" w14:textId="29104864" w:rsidR="00EB6999" w:rsidRPr="002C12B7" w:rsidRDefault="00B02CF7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02CF7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9</w:t>
            </w:r>
            <w:r w:rsidRPr="00B02CF7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606-11460</w:t>
            </w:r>
          </w:p>
        </w:tc>
      </w:tr>
      <w:tr w:rsidR="00EB6999" w:rsidRPr="002C12B7" w14:paraId="4D0B1D01" w14:textId="26CCCC1B" w:rsidTr="00A70B60">
        <w:trPr>
          <w:jc w:val="center"/>
        </w:trPr>
        <w:tc>
          <w:tcPr>
            <w:tcW w:w="1276" w:type="dxa"/>
            <w:tcBorders>
              <w:bottom w:val="single" w:sz="12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D293DF7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6-R</w:t>
            </w:r>
          </w:p>
        </w:tc>
        <w:tc>
          <w:tcPr>
            <w:tcW w:w="3827" w:type="dxa"/>
            <w:tcBorders>
              <w:bottom w:val="single" w:sz="12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23AF509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2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ATTCAAGTATTTACAACAACC</w:t>
            </w: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</w:tcPr>
          <w:p w14:paraId="3AD73EF9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vMerge/>
            <w:tcBorders>
              <w:bottom w:val="single" w:sz="12" w:space="0" w:color="auto"/>
            </w:tcBorders>
          </w:tcPr>
          <w:p w14:paraId="19BEF463" w14:textId="77777777" w:rsidR="00EB6999" w:rsidRPr="002C12B7" w:rsidRDefault="00EB6999" w:rsidP="00790BEC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40863B38" w14:textId="054A35D3" w:rsidR="00B72F96" w:rsidRPr="006062D3" w:rsidRDefault="00A70B60" w:rsidP="00535C73">
      <w:pPr>
        <w:spacing w:line="400" w:lineRule="exact"/>
        <w:rPr>
          <w:rFonts w:ascii="Times New Roman" w:hAnsi="Times New Roman" w:cs="Times New Roman"/>
          <w:color w:val="FF0000"/>
        </w:rPr>
      </w:pPr>
      <w:r w:rsidRPr="006062D3">
        <w:rPr>
          <w:rFonts w:ascii="Times New Roman" w:hAnsi="Times New Roman" w:cs="Times New Roman" w:hint="eastAsia"/>
          <w:color w:val="FF0000"/>
        </w:rPr>
        <w:t>a</w:t>
      </w:r>
      <w:r w:rsidRPr="006062D3">
        <w:rPr>
          <w:rFonts w:ascii="Times New Roman" w:hAnsi="Times New Roman" w:cs="Times New Roman"/>
          <w:color w:val="FF0000"/>
        </w:rPr>
        <w:t>:</w:t>
      </w:r>
      <w:r w:rsidRPr="006062D3">
        <w:rPr>
          <w:color w:val="FF0000"/>
        </w:rPr>
        <w:t xml:space="preserve"> </w:t>
      </w:r>
      <w:bookmarkStart w:id="0" w:name="OLE_LINK1"/>
      <w:r w:rsidRPr="006062D3">
        <w:rPr>
          <w:rFonts w:ascii="Times New Roman" w:hAnsi="Times New Roman" w:cs="Times New Roman"/>
          <w:color w:val="FF0000"/>
        </w:rPr>
        <w:t>Numbers correspond to positions within the strain</w:t>
      </w:r>
      <w:r w:rsidR="006062D3">
        <w:rPr>
          <w:rFonts w:ascii="Times New Roman" w:hAnsi="Times New Roman" w:cs="Times New Roman"/>
          <w:color w:val="FF0000"/>
        </w:rPr>
        <w:t xml:space="preserve"> </w:t>
      </w:r>
      <w:r w:rsidR="006062D3" w:rsidRPr="006062D3">
        <w:rPr>
          <w:rFonts w:ascii="Times New Roman" w:hAnsi="Times New Roman" w:cs="Times New Roman"/>
          <w:color w:val="FF0000"/>
        </w:rPr>
        <w:t>APPV_CH-GX2016</w:t>
      </w:r>
      <w:bookmarkEnd w:id="0"/>
      <w:r w:rsidR="006062D3">
        <w:rPr>
          <w:rFonts w:ascii="Times New Roman" w:hAnsi="Times New Roman" w:cs="Times New Roman"/>
          <w:color w:val="FF0000"/>
        </w:rPr>
        <w:t>.</w:t>
      </w:r>
    </w:p>
    <w:sectPr w:rsidR="00B72F96" w:rsidRPr="006062D3" w:rsidSect="00535C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58BCAA" w14:textId="77777777" w:rsidR="00506BFF" w:rsidRDefault="00506BFF" w:rsidP="0057758A">
      <w:r>
        <w:separator/>
      </w:r>
    </w:p>
  </w:endnote>
  <w:endnote w:type="continuationSeparator" w:id="0">
    <w:p w14:paraId="17E80D1F" w14:textId="77777777" w:rsidR="00506BFF" w:rsidRDefault="00506BFF" w:rsidP="005775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New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C5ACB" w14:textId="77777777" w:rsidR="00506BFF" w:rsidRDefault="00506BFF" w:rsidP="0057758A">
      <w:r>
        <w:separator/>
      </w:r>
    </w:p>
  </w:footnote>
  <w:footnote w:type="continuationSeparator" w:id="0">
    <w:p w14:paraId="3CA90A45" w14:textId="77777777" w:rsidR="00506BFF" w:rsidRDefault="00506BFF" w:rsidP="005775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66EB"/>
    <w:rsid w:val="00023C3F"/>
    <w:rsid w:val="00050999"/>
    <w:rsid w:val="00073F9C"/>
    <w:rsid w:val="0007563C"/>
    <w:rsid w:val="000829D9"/>
    <w:rsid w:val="000E1C13"/>
    <w:rsid w:val="000E2E3E"/>
    <w:rsid w:val="00104541"/>
    <w:rsid w:val="001260E3"/>
    <w:rsid w:val="0014269F"/>
    <w:rsid w:val="001938A1"/>
    <w:rsid w:val="001B3A2E"/>
    <w:rsid w:val="001F0B46"/>
    <w:rsid w:val="00261244"/>
    <w:rsid w:val="002C12B7"/>
    <w:rsid w:val="002C5A5C"/>
    <w:rsid w:val="002E55E5"/>
    <w:rsid w:val="00333CA3"/>
    <w:rsid w:val="00333D54"/>
    <w:rsid w:val="00350C14"/>
    <w:rsid w:val="003966BA"/>
    <w:rsid w:val="003C702B"/>
    <w:rsid w:val="003C78F1"/>
    <w:rsid w:val="003D41F6"/>
    <w:rsid w:val="003E7197"/>
    <w:rsid w:val="0042296E"/>
    <w:rsid w:val="004301F0"/>
    <w:rsid w:val="00430E8C"/>
    <w:rsid w:val="00446612"/>
    <w:rsid w:val="00454BBD"/>
    <w:rsid w:val="00455C09"/>
    <w:rsid w:val="00461F24"/>
    <w:rsid w:val="004637CE"/>
    <w:rsid w:val="00490628"/>
    <w:rsid w:val="00506BFF"/>
    <w:rsid w:val="00535C73"/>
    <w:rsid w:val="0057758A"/>
    <w:rsid w:val="0058372F"/>
    <w:rsid w:val="00585183"/>
    <w:rsid w:val="00591BD9"/>
    <w:rsid w:val="005A7586"/>
    <w:rsid w:val="005B4BD6"/>
    <w:rsid w:val="005B6AAB"/>
    <w:rsid w:val="005D671A"/>
    <w:rsid w:val="005F1143"/>
    <w:rsid w:val="006062D3"/>
    <w:rsid w:val="00670712"/>
    <w:rsid w:val="0068147F"/>
    <w:rsid w:val="00693B90"/>
    <w:rsid w:val="006B3504"/>
    <w:rsid w:val="006C666D"/>
    <w:rsid w:val="006D24DD"/>
    <w:rsid w:val="006D4A55"/>
    <w:rsid w:val="006E5FA0"/>
    <w:rsid w:val="006F40B9"/>
    <w:rsid w:val="00710883"/>
    <w:rsid w:val="00720289"/>
    <w:rsid w:val="00787448"/>
    <w:rsid w:val="00790BEC"/>
    <w:rsid w:val="00791AE6"/>
    <w:rsid w:val="007C21DD"/>
    <w:rsid w:val="00813D88"/>
    <w:rsid w:val="008814EA"/>
    <w:rsid w:val="00885506"/>
    <w:rsid w:val="00892E8B"/>
    <w:rsid w:val="0094401B"/>
    <w:rsid w:val="009574F0"/>
    <w:rsid w:val="00977F37"/>
    <w:rsid w:val="00A0231C"/>
    <w:rsid w:val="00A23ECB"/>
    <w:rsid w:val="00A40573"/>
    <w:rsid w:val="00A43058"/>
    <w:rsid w:val="00A66DE1"/>
    <w:rsid w:val="00A70B60"/>
    <w:rsid w:val="00A82767"/>
    <w:rsid w:val="00B02CF7"/>
    <w:rsid w:val="00B066EB"/>
    <w:rsid w:val="00B33A08"/>
    <w:rsid w:val="00B4431E"/>
    <w:rsid w:val="00B44ADF"/>
    <w:rsid w:val="00B4667D"/>
    <w:rsid w:val="00B5251B"/>
    <w:rsid w:val="00B72F96"/>
    <w:rsid w:val="00BC4500"/>
    <w:rsid w:val="00BC538B"/>
    <w:rsid w:val="00C07B78"/>
    <w:rsid w:val="00C224C1"/>
    <w:rsid w:val="00C46D42"/>
    <w:rsid w:val="00C47857"/>
    <w:rsid w:val="00C62982"/>
    <w:rsid w:val="00C84C8F"/>
    <w:rsid w:val="00C92739"/>
    <w:rsid w:val="00CF6711"/>
    <w:rsid w:val="00D359EE"/>
    <w:rsid w:val="00D559EF"/>
    <w:rsid w:val="00D5792B"/>
    <w:rsid w:val="00E50AD3"/>
    <w:rsid w:val="00E64F24"/>
    <w:rsid w:val="00E73CC6"/>
    <w:rsid w:val="00EB6999"/>
    <w:rsid w:val="00EC1254"/>
    <w:rsid w:val="00EC6586"/>
    <w:rsid w:val="00F42847"/>
    <w:rsid w:val="00F64505"/>
    <w:rsid w:val="00F668ED"/>
    <w:rsid w:val="00FA4936"/>
    <w:rsid w:val="00FB594C"/>
    <w:rsid w:val="00FB73CF"/>
    <w:rsid w:val="00FC0753"/>
    <w:rsid w:val="00FC2785"/>
    <w:rsid w:val="00FC46D1"/>
    <w:rsid w:val="00FE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FE7F18"/>
  <w15:chartTrackingRefBased/>
  <w15:docId w15:val="{6C2BB8B1-913C-4318-A36B-9FCAFDA5D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75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75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75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758A"/>
    <w:rPr>
      <w:sz w:val="18"/>
      <w:szCs w:val="18"/>
    </w:rPr>
  </w:style>
  <w:style w:type="character" w:customStyle="1" w:styleId="fontstyle01">
    <w:name w:val="fontstyle01"/>
    <w:basedOn w:val="a0"/>
    <w:rsid w:val="00455C09"/>
    <w:rPr>
      <w:rFonts w:ascii="CourierNew" w:hAnsi="CourierNew" w:hint="default"/>
      <w:b w:val="0"/>
      <w:bCs w:val="0"/>
      <w:i w:val="0"/>
      <w:iCs w:val="0"/>
      <w:color w:val="000000"/>
      <w:sz w:val="16"/>
      <w:szCs w:val="16"/>
    </w:rPr>
  </w:style>
  <w:style w:type="table" w:styleId="a7">
    <w:name w:val="Table Grid"/>
    <w:basedOn w:val="a1"/>
    <w:uiPriority w:val="39"/>
    <w:rsid w:val="00B72F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FF0248-C6BB-40AE-BA10-6542C594C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xujiao</dc:creator>
  <cp:keywords/>
  <dc:description/>
  <cp:lastModifiedBy>ren xujiao</cp:lastModifiedBy>
  <cp:revision>11</cp:revision>
  <dcterms:created xsi:type="dcterms:W3CDTF">2022-01-10T01:51:00Z</dcterms:created>
  <dcterms:modified xsi:type="dcterms:W3CDTF">2022-02-12T17:35:00Z</dcterms:modified>
</cp:coreProperties>
</file>